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GenBank accession numbers of the sequences and collection localities of specimens used in the present stud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620"/>
        <w:gridCol w:w="1890"/>
        <w:gridCol w:w="1373"/>
        <w:gridCol w:w="1440"/>
      </w:tblGrid>
      <w:tr>
        <w:trPr/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pec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lection sit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ecime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accession 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Bank accession 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</w:rPr>
              <w:t>16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rR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</w:rPr>
              <w:t>12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rRNA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Euphlyctis aloys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Bajpe, Mangalore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Karnataka, Indi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BNHS 512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2726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273171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Euphlyctis mudige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Mudigere, Western Ghats, Indi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BNHS 512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377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37711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Euphlyctis cyanophlyc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Mudikari, Karnataka, Indi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RBRL 0306070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1679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16791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Euphlyctis hexadactyl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 xml:space="preserve">Mangalore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Karnataka, Indi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RBRL 030606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1679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167913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Euphlyctis ehrenberg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MNHN 2000.64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Y0143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------------</w:t>
            </w:r>
          </w:p>
        </w:tc>
      </w:tr>
      <w:tr>
        <w:trPr>
          <w:trHeight w:val="2187" w:hRule="atLeast"/>
        </w:trPr>
        <w:tc>
          <w:tcPr>
            <w:tcW w:w="260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uphlyctis kalasgramensis </w:t>
            </w:r>
            <w:r>
              <w:rPr>
                <w:rFonts w:eastAsia="Calibri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(Haplotype 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Kalasgram, Barisal, Banglades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MZH 3376, MZH 3378, MZH 3379, MZH 3380, MZH 3381, MZH 3382, MZH 3385, MZH 3389, MZH 339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KP091862, KP091855, KP091866, KP091872, KP091868, KP091860, KP091857, KP091854, KP0918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KP091878, KP091875, KP091872, KP091869, KP091879, KP091882, KP091876, KP091877</w:t>
            </w:r>
          </w:p>
        </w:tc>
      </w:tr>
      <w:tr>
        <w:trPr/>
        <w:tc>
          <w:tcPr>
            <w:tcW w:w="260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sv-SE"/>
              </w:rPr>
              <w:t>Mymensingh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sv-SE"/>
              </w:rPr>
              <w:t>Bangladesh</w:t>
            </w:r>
            <w:r>
              <w:rPr>
                <w:rFonts w:cs="Times New Roman" w:ascii="Times New Roman" w:hAnsi="Times New Roman"/>
                <w:color w:val="000000"/>
                <w:sz w:val="20"/>
                <w:lang w:val="sv-SE"/>
              </w:rPr>
              <w:t xml:space="preserve"> {Ecya-Ba1; Alam et al.[8]}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-----------------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2726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-------------</w:t>
            </w:r>
          </w:p>
        </w:tc>
      </w:tr>
      <w:tr>
        <w:trPr>
          <w:trHeight w:val="1557" w:hRule="atLeast"/>
        </w:trPr>
        <w:tc>
          <w:tcPr>
            <w:tcW w:w="26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  <w:t>Euphlyctis kalasgramensis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(Haplotype 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Kalasgram, Barisal, Indi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MZH 3377, MZH 3383, MZH 3384, MZH 3386, MZH 3387, MZH 338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P091865, KP091856, KP091867, KP091858, KP091859, KP0918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P091873, KP091871, KP091870, KP091881, KP091880, KP091874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Maymanshing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Banglade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sv-SE"/>
              </w:rPr>
              <w:t>{Ecya-Ba2; Alam et al.[8]}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---------------------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AB2726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--------------</w:t>
            </w:r>
          </w:p>
        </w:tc>
      </w:tr>
      <w:tr>
        <w:trPr/>
        <w:tc>
          <w:tcPr>
            <w:tcW w:w="892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Note. </w: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Museum abbreviations: RBRL, Rondano Biodiversity Research Laboratory of St. Aloysius College, India; BNHS, Bombay Natural History Society, India; MNHN, Muséum National d’Histoire Naturelle, Paris; MZH, Finnish Museum of Natural History, Finlan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8:35:00Z</dcterms:created>
  <dc:creator>Howlader, M Sajid A</dc:creator>
  <dc:description/>
  <cp:keywords/>
  <dc:language>en-US</dc:language>
  <cp:lastModifiedBy>Howlader</cp:lastModifiedBy>
  <dcterms:modified xsi:type="dcterms:W3CDTF">2014-11-11T12:49:00Z</dcterms:modified>
  <cp:revision>4</cp:revision>
  <dc:subject/>
  <dc:title/>
</cp:coreProperties>
</file>